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3FF96" w14:textId="765D1958" w:rsidR="007E4741" w:rsidRDefault="007E4741" w:rsidP="007E4741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emental 3: </w:t>
      </w:r>
      <w:r w:rsidRPr="007E474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Examining the impact of missing data. </w:t>
      </w:r>
    </w:p>
    <w:p w14:paraId="2083B3B6" w14:textId="3684314C" w:rsidR="007E4741" w:rsidRPr="007E4741" w:rsidRDefault="007E4741" w:rsidP="007E4741">
      <w:pPr>
        <w:spacing w:line="480" w:lineRule="auto"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7E474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n average, participants were missing 3 responses for total daily technology use (M = 3.05, SD = 2.95). Quartile 1 had an average of 0.58 missing days (M = 0.58, SD = 0.49), Quartile 2 had an average of 2 missing days (M = 2, SD = 0), Quartile 3 had an average of 3.36 missing days (M = 3.36, SD = 0.48), and Quartile 4 had an average of 7.52 missing days (M = 7.49, SD = 2.76).</w:t>
      </w:r>
    </w:p>
    <w:p w14:paraId="0E4D4413" w14:textId="3B5644F6" w:rsidR="007E4741" w:rsidRDefault="007E4741" w:rsidP="007E4741">
      <w:pPr>
        <w:spacing w:line="480" w:lineRule="auto"/>
        <w:rPr>
          <w:rFonts w:ascii="Times New Roman" w:eastAsiaTheme="minorEastAsia" w:hAnsi="Times New Roman" w:cs="Times New Roman"/>
        </w:rPr>
      </w:pPr>
      <w:r w:rsidRPr="007E474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ab/>
        <w:t>Results of the 4 models with missing data as a moderator can be found in Supplemental Tables 3. A statistically significant interaction effect between daily technology use and missing data was detected in only 1 of the 4 models. For adolescents in quartile 4 (i.e., the highest missing days), the within-person effect of daily technology use on emotional dysregulation was more negative when compared to individuals in quartile 1 (i.e., the lowest missing days) (</w:t>
      </w:r>
      <w:r w:rsidRPr="007E474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b </w:t>
      </w:r>
      <w:r w:rsidRPr="007E474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= -0.08, 95%CI (-0.16, -0.002),</w:t>
      </w:r>
      <w:r w:rsidRPr="007E4741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 p </w:t>
      </w:r>
      <w:r w:rsidRPr="007E474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= 0.04). </w:t>
      </w:r>
    </w:p>
    <w:p w14:paraId="42E5BE33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62B7D282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2A3FE70A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420955BA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2AB7D3BC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3B47086D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3C0BC49F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782738DC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5DA410CE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10715E90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4966BD81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3BCB9B75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6203C2BE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152544FA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4917CEDE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7A3E068C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258B3B31" w14:textId="398DCA1B" w:rsidR="007E4741" w:rsidRPr="00862ADF" w:rsidRDefault="007E4741" w:rsidP="007E4741">
      <w:pPr>
        <w:rPr>
          <w:rFonts w:ascii="Times New Roman" w:eastAsiaTheme="minorEastAsia" w:hAnsi="Times New Roman" w:cs="Times New Roman"/>
        </w:rPr>
      </w:pPr>
      <w:r w:rsidRPr="00862ADF">
        <w:rPr>
          <w:rFonts w:ascii="Times New Roman" w:eastAsiaTheme="minorEastAsia" w:hAnsi="Times New Roman" w:cs="Times New Roman"/>
        </w:rPr>
        <w:lastRenderedPageBreak/>
        <w:t>Supplemental Table 3a: Multilevel Models of Daily Associations between Technology Use, Emotion Dysregulation, and Self-Esteem with Missingness Moderation</w:t>
      </w:r>
    </w:p>
    <w:p w14:paraId="696A8776" w14:textId="77777777" w:rsidR="007E4741" w:rsidRPr="00862ADF" w:rsidRDefault="007E4741" w:rsidP="007E4741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15"/>
        <w:gridCol w:w="1178"/>
        <w:gridCol w:w="1219"/>
        <w:gridCol w:w="1778"/>
        <w:gridCol w:w="270"/>
        <w:gridCol w:w="990"/>
        <w:gridCol w:w="1151"/>
        <w:gridCol w:w="1219"/>
        <w:gridCol w:w="2306"/>
        <w:gridCol w:w="277"/>
        <w:gridCol w:w="1257"/>
      </w:tblGrid>
      <w:tr w:rsidR="007E4741" w:rsidRPr="00862ADF" w14:paraId="66F56A96" w14:textId="77777777" w:rsidTr="00A04FB3"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36DBB0B4" w14:textId="77777777" w:rsidR="007E4741" w:rsidRPr="00862ADF" w:rsidRDefault="007E4741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Predictors</w:t>
            </w:r>
          </w:p>
        </w:tc>
        <w:tc>
          <w:tcPr>
            <w:tcW w:w="5435" w:type="dxa"/>
            <w:gridSpan w:val="5"/>
            <w:tcBorders>
              <w:left w:val="nil"/>
              <w:right w:val="nil"/>
            </w:tcBorders>
          </w:tcPr>
          <w:p w14:paraId="2516C66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motion Dysregulation x Missingness</w:t>
            </w:r>
          </w:p>
          <w:p w14:paraId="75C53AA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3959 days, N=376)</w:t>
            </w:r>
          </w:p>
        </w:tc>
        <w:tc>
          <w:tcPr>
            <w:tcW w:w="6210" w:type="dxa"/>
            <w:gridSpan w:val="5"/>
            <w:tcBorders>
              <w:left w:val="nil"/>
              <w:right w:val="nil"/>
            </w:tcBorders>
          </w:tcPr>
          <w:p w14:paraId="104B4C59" w14:textId="5DA001C1" w:rsidR="007E4741" w:rsidRPr="00862ADF" w:rsidRDefault="007E4741" w:rsidP="007E4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Self-Esteem x Missingness</w:t>
            </w:r>
          </w:p>
          <w:p w14:paraId="33BCA43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3974 days, N= 377)</w:t>
            </w:r>
          </w:p>
        </w:tc>
      </w:tr>
      <w:tr w:rsidR="007E4741" w:rsidRPr="00862ADF" w14:paraId="26208DC6" w14:textId="77777777" w:rsidTr="00A04FB3"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7006DFB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</w:tcPr>
          <w:p w14:paraId="52C09C6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423C4B0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</w:tcPr>
          <w:p w14:paraId="1E16DC7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6E15101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917C93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p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14:paraId="608EB13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5D31AFA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</w:tcPr>
          <w:p w14:paraId="562D3CC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</w:tcPr>
          <w:p w14:paraId="2080F88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0ECB3E4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p</w:t>
            </w:r>
          </w:p>
        </w:tc>
      </w:tr>
      <w:tr w:rsidR="007E4741" w:rsidRPr="00862ADF" w14:paraId="7CF39933" w14:textId="77777777" w:rsidTr="00A04FB3">
        <w:trPr>
          <w:trHeight w:val="620"/>
        </w:trPr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9EB9AF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Fixed</w:t>
            </w:r>
          </w:p>
          <w:p w14:paraId="6EA45B0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Intercept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</w:tcPr>
          <w:p w14:paraId="32460ED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44B31C9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14:paraId="265D0E0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 xml:space="preserve">(5.04, </w:t>
            </w:r>
          </w:p>
          <w:p w14:paraId="5AEFB9FF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5.74)</w:t>
            </w:r>
          </w:p>
          <w:p w14:paraId="39BF3FD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90194B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CB225D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</w:tcPr>
          <w:p w14:paraId="696367E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2596C45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</w:tcPr>
          <w:p w14:paraId="23F818C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3.82, 4.07)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</w:tcPr>
          <w:p w14:paraId="7FDA45F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73BB8BE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7E4741" w:rsidRPr="00862ADF" w14:paraId="63152516" w14:textId="77777777" w:rsidTr="00A04FB3">
        <w:trPr>
          <w:trHeight w:val="594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84929D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Within Pers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7281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E2A1EB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A732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 xml:space="preserve">(-0.05, </w:t>
            </w:r>
          </w:p>
          <w:p w14:paraId="1D50A36B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3)</w:t>
            </w:r>
          </w:p>
          <w:p w14:paraId="399A0A3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86278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87B6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893122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D2D60E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00EB50D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2, 0.0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E8A0B1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0D9801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7E4741" w:rsidRPr="00862ADF" w14:paraId="0E6B8CF9" w14:textId="77777777" w:rsidTr="00A04FB3">
        <w:trPr>
          <w:trHeight w:val="891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D3CB8B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Between pers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6809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C0031B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F3168" w14:textId="77777777" w:rsidR="007E4741" w:rsidRPr="00862ADF" w:rsidRDefault="007E4741" w:rsidP="00A04FB3">
            <w:pPr>
              <w:spacing w:before="240"/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0.00, 0.2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97686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C25F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A99F8C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FEAE2F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111AEF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7, 0.0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E720B0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81DE87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7E4741" w:rsidRPr="00862ADF" w14:paraId="533E5E40" w14:textId="77777777" w:rsidTr="00A04FB3">
        <w:trPr>
          <w:trHeight w:val="81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F0BF65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Missing Quartile 2</w:t>
            </w:r>
          </w:p>
          <w:p w14:paraId="18F61ED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97FD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879FFE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AD52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96, 0.3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AFEE4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584C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9D3450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90BA74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7F1D668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0.08, 0.54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5F2F5B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4C8B7C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E4741" w:rsidRPr="00862ADF" w14:paraId="4A98DE4C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AB28FE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Missing Quartile 3</w:t>
            </w:r>
          </w:p>
          <w:p w14:paraId="4F472B7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A736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10B139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B260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34, 0.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EFA24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16AA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BD5D2A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500054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3CD8154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34, 0.0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8B4B7A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7F7703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7E4741" w:rsidRPr="00862ADF" w14:paraId="53D24842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594EE2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Missing Quartile 4</w:t>
            </w:r>
          </w:p>
          <w:p w14:paraId="1D8191F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92F8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73151D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D925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0.24, 1.4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845A1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1049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398EAD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C7634D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DD5E3D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31, 0.12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19175E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464385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7E4741" w:rsidRPr="00862ADF" w14:paraId="57159CF0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52AEB6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Between Person Daily Technology Use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x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 xml:space="preserve"> Missing Quartile 2</w:t>
            </w:r>
          </w:p>
          <w:p w14:paraId="1A96EAE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E50C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22D7FE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01E0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2, 0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DBCD7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6953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2782FC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7CDF7B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33A48B6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2, 0.02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A84041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59DF03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7E4741" w:rsidRPr="00862ADF" w14:paraId="57F68CA8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332820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lastRenderedPageBreak/>
              <w:t xml:space="preserve">Between Person Daily Technology Use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x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 xml:space="preserve"> Missing Quartile 3</w:t>
            </w:r>
          </w:p>
          <w:p w14:paraId="73B3DE8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D991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598024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BD9E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9, 0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03155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55FE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84DD3F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CC9DF3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785CA4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0.00, 0.04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2AECD1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6FE61B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7E4741" w:rsidRPr="00862ADF" w14:paraId="2BF5F6C3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87EDC3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Between Person Daily Technology Use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x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 xml:space="preserve"> Missing Quartile 4</w:t>
            </w:r>
          </w:p>
          <w:p w14:paraId="25D2823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980B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E2AFFE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85FE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16, 0.0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747EC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0924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2687C8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D7EB6A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1327BA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0.00, 0.05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8BDFAE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B50205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7E4741" w:rsidRPr="00862ADF" w14:paraId="41751F78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608570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Within Person Daily Technology Use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x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 xml:space="preserve"> Missing Quartile 2</w:t>
            </w:r>
          </w:p>
          <w:p w14:paraId="5900811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604E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BD639A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E968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36, 0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92AC2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3944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FBC83D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E1BCED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BD9E25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4, 0.1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0CE241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F4A539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7E4741" w:rsidRPr="00862ADF" w14:paraId="64DF1F9A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5451C1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Within Person Daily Technology Use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x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 xml:space="preserve"> Missing Quartile 3</w:t>
            </w:r>
          </w:p>
          <w:p w14:paraId="075405A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9F3A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4B5C7B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B236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21, 0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49E62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062B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7A8689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2C2303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7EC09E5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5, 0.07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E888E0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7BDBBE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7E4741" w:rsidRPr="00862ADF" w14:paraId="1D88B4D9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ECC531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lastRenderedPageBreak/>
              <w:t xml:space="preserve">Within Person Daily Technology Use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x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 xml:space="preserve"> Missing Quartile 4</w:t>
            </w:r>
          </w:p>
          <w:p w14:paraId="5F9CE57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BB19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E79B46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A50C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15, 0.1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CA6E3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3E29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34993A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8B32A3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C68508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2, 0.10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8E76C1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12AAF0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7E4741" w:rsidRPr="00862ADF" w14:paraId="3583F19A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08EA97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C093D9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98D66A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0A824D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99C52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2CADA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00F972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126435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3F2B68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15130A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2C39DA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7E4741" w:rsidRPr="00862ADF" w14:paraId="3EFCCBA3" w14:textId="77777777" w:rsidTr="00A04FB3">
        <w:trPr>
          <w:trHeight w:val="78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1D863EF" w14:textId="77777777" w:rsidR="007E4741" w:rsidRPr="007E4741" w:rsidRDefault="007E4741" w:rsidP="00A04F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7E4741">
              <w:rPr>
                <w:rFonts w:ascii="Times New Roman" w:eastAsiaTheme="minorEastAsia" w:hAnsi="Times New Roman" w:cs="Times New Roman"/>
                <w:b/>
                <w:bCs/>
              </w:rPr>
              <w:t>Rando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57E8A2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286310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1141BA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76D44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B9869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06E66C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669415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5EFCCC7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33E03D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D25676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7E4741" w:rsidRPr="00862ADF" w14:paraId="263A828D" w14:textId="77777777" w:rsidTr="00422A49">
        <w:trPr>
          <w:trHeight w:val="159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31CF14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Within-person residual variance (σ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861DC96" w14:textId="75363411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</w:t>
            </w:r>
            <w:r w:rsidR="00422A49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D58102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67098B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9EF53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32FE1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0498653" w14:textId="567F09B2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0</w:t>
            </w:r>
            <w:r w:rsidR="00422A49">
              <w:rPr>
                <w:rFonts w:ascii="Times New Roman" w:eastAsiaTheme="minorEastAsia" w:hAnsi="Times New Roman" w:cs="Times New Roman"/>
              </w:rPr>
              <w:t>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FB3082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124D810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25B21D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D2DEF1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7E4741" w:rsidRPr="00862ADF" w14:paraId="0A2CAD7A" w14:textId="77777777" w:rsidTr="00422A49">
        <w:trPr>
          <w:trHeight w:val="171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DAF275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Between-person residual variance (τ0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3857027" w14:textId="5AE39365" w:rsidR="007E4741" w:rsidRPr="00862ADF" w:rsidRDefault="00422A49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12C547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CB06FC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BE1C3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4E00F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286DA8B" w14:textId="38044D51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5</w:t>
            </w:r>
            <w:r w:rsidR="00422A49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A7ADAC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76285E7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5BD927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4A99E5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7E4741" w:rsidRPr="00862ADF" w14:paraId="6A7A6B41" w14:textId="77777777" w:rsidTr="00A04FB3"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6F07DF6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ICC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</w:tcPr>
          <w:p w14:paraId="1C13956B" w14:textId="5C856E54" w:rsidR="007E4741" w:rsidRPr="00862ADF" w:rsidRDefault="00422A49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3657F98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14:paraId="680C406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90E93A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F42E29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</w:tcPr>
          <w:p w14:paraId="43FB261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1.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14F1814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</w:tcPr>
          <w:p w14:paraId="0FFA0FE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14:paraId="074031B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44BEE59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75718C8E" w14:textId="77777777" w:rsidR="007E4741" w:rsidRPr="00862ADF" w:rsidRDefault="007E4741" w:rsidP="007E4741">
      <w:pPr>
        <w:rPr>
          <w:rFonts w:ascii="Times New Roman" w:eastAsiaTheme="minorEastAsia" w:hAnsi="Times New Roman" w:cs="Times New Roman"/>
        </w:rPr>
      </w:pPr>
    </w:p>
    <w:p w14:paraId="202A0BAA" w14:textId="77777777" w:rsidR="007E4741" w:rsidRPr="00862ADF" w:rsidRDefault="007E4741" w:rsidP="007E4741">
      <w:pPr>
        <w:rPr>
          <w:rFonts w:ascii="Times New Roman" w:eastAsiaTheme="minorEastAsia" w:hAnsi="Times New Roman" w:cs="Times New Roman"/>
        </w:rPr>
      </w:pPr>
    </w:p>
    <w:p w14:paraId="080E37C7" w14:textId="77777777" w:rsidR="007E4741" w:rsidRPr="00862ADF" w:rsidRDefault="007E4741" w:rsidP="007E4741">
      <w:pPr>
        <w:rPr>
          <w:rFonts w:ascii="Times New Roman" w:eastAsiaTheme="minorEastAsia" w:hAnsi="Times New Roman" w:cs="Times New Roman"/>
        </w:rPr>
      </w:pPr>
    </w:p>
    <w:p w14:paraId="247E778E" w14:textId="77777777" w:rsidR="007E4741" w:rsidRPr="00862ADF" w:rsidRDefault="007E4741" w:rsidP="007E4741">
      <w:pPr>
        <w:rPr>
          <w:rFonts w:ascii="Times New Roman" w:eastAsiaTheme="minorEastAsia" w:hAnsi="Times New Roman" w:cs="Times New Roman"/>
        </w:rPr>
      </w:pPr>
    </w:p>
    <w:p w14:paraId="43C2E065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5151A557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09A6A29C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4BAE814B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05E82843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35FB4130" w14:textId="77777777" w:rsidR="007E4741" w:rsidRDefault="007E4741" w:rsidP="007E4741">
      <w:pPr>
        <w:rPr>
          <w:rFonts w:ascii="Times New Roman" w:eastAsiaTheme="minorEastAsia" w:hAnsi="Times New Roman" w:cs="Times New Roman"/>
        </w:rPr>
      </w:pPr>
    </w:p>
    <w:p w14:paraId="22BD4726" w14:textId="365D57BA" w:rsidR="007E4741" w:rsidRPr="00862ADF" w:rsidRDefault="007E4741" w:rsidP="007E4741">
      <w:pPr>
        <w:rPr>
          <w:rFonts w:ascii="Times New Roman" w:eastAsiaTheme="minorEastAsia" w:hAnsi="Times New Roman" w:cs="Times New Roman"/>
        </w:rPr>
      </w:pPr>
      <w:r w:rsidRPr="00862ADF">
        <w:rPr>
          <w:rFonts w:ascii="Times New Roman" w:eastAsiaTheme="minorEastAsia" w:hAnsi="Times New Roman" w:cs="Times New Roman"/>
        </w:rPr>
        <w:t>Supplemental Table 3b: Multilevel Models of Daily Associations between Technology Use, Emotion Dysregulation, and Self-Esteem with Gender and Missingness Moderation</w:t>
      </w:r>
    </w:p>
    <w:p w14:paraId="525F37FF" w14:textId="77777777" w:rsidR="007E4741" w:rsidRPr="00862ADF" w:rsidRDefault="007E4741" w:rsidP="007E4741">
      <w:pPr>
        <w:rPr>
          <w:rFonts w:ascii="Times New Roman" w:eastAsiaTheme="minorEastAsia" w:hAnsi="Times New Roman" w:cs="Times New Roman"/>
        </w:rPr>
      </w:pPr>
    </w:p>
    <w:tbl>
      <w:tblPr>
        <w:tblStyle w:val="TableGrid"/>
        <w:tblW w:w="13237" w:type="dxa"/>
        <w:tblLayout w:type="fixed"/>
        <w:tblLook w:val="04A0" w:firstRow="1" w:lastRow="0" w:firstColumn="1" w:lastColumn="0" w:noHBand="0" w:noVBand="1"/>
      </w:tblPr>
      <w:tblGrid>
        <w:gridCol w:w="1315"/>
        <w:gridCol w:w="1178"/>
        <w:gridCol w:w="1219"/>
        <w:gridCol w:w="1778"/>
        <w:gridCol w:w="270"/>
        <w:gridCol w:w="990"/>
        <w:gridCol w:w="277"/>
        <w:gridCol w:w="874"/>
        <w:gridCol w:w="2089"/>
        <w:gridCol w:w="900"/>
        <w:gridCol w:w="813"/>
        <w:gridCol w:w="277"/>
        <w:gridCol w:w="1257"/>
      </w:tblGrid>
      <w:tr w:rsidR="007E4741" w:rsidRPr="00862ADF" w14:paraId="5B0D56E1" w14:textId="77777777" w:rsidTr="00A04FB3"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29F41E82" w14:textId="77777777" w:rsidR="007E4741" w:rsidRPr="00862ADF" w:rsidRDefault="007E4741" w:rsidP="00A04FB3">
            <w:pPr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Predictors</w:t>
            </w:r>
          </w:p>
        </w:tc>
        <w:tc>
          <w:tcPr>
            <w:tcW w:w="5435" w:type="dxa"/>
            <w:gridSpan w:val="5"/>
            <w:tcBorders>
              <w:left w:val="nil"/>
              <w:right w:val="nil"/>
            </w:tcBorders>
          </w:tcPr>
          <w:p w14:paraId="1543382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motion Dysregulation x Gender X Missingness</w:t>
            </w:r>
          </w:p>
          <w:p w14:paraId="4ECDB1E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3959 days, N=376)</w:t>
            </w:r>
          </w:p>
        </w:tc>
        <w:tc>
          <w:tcPr>
            <w:tcW w:w="277" w:type="dxa"/>
            <w:tcBorders>
              <w:left w:val="nil"/>
              <w:right w:val="nil"/>
            </w:tcBorders>
          </w:tcPr>
          <w:p w14:paraId="442E587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210" w:type="dxa"/>
            <w:gridSpan w:val="6"/>
            <w:tcBorders>
              <w:left w:val="nil"/>
              <w:right w:val="nil"/>
            </w:tcBorders>
          </w:tcPr>
          <w:p w14:paraId="091A8F31" w14:textId="03009506" w:rsidR="007E4741" w:rsidRPr="00862ADF" w:rsidRDefault="007E4741" w:rsidP="007E4741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Self-Esteem x Gender X Missingness</w:t>
            </w:r>
          </w:p>
          <w:p w14:paraId="5AF3EE6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(3974 days, N= 377)</w:t>
            </w:r>
          </w:p>
        </w:tc>
      </w:tr>
      <w:tr w:rsidR="007E4741" w:rsidRPr="00862ADF" w14:paraId="3E1EEC39" w14:textId="77777777" w:rsidTr="00A04FB3"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29CAECC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</w:tcPr>
          <w:p w14:paraId="68EB400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24031D7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</w:tcPr>
          <w:p w14:paraId="268D189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0DF46C7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4F0BE87" w14:textId="77777777" w:rsidR="007E4741" w:rsidRPr="007E4741" w:rsidRDefault="007E4741" w:rsidP="00A04FB3">
            <w:pPr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7E4741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</w:p>
        </w:tc>
        <w:tc>
          <w:tcPr>
            <w:tcW w:w="11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2CA49F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2089" w:type="dxa"/>
            <w:tcBorders>
              <w:left w:val="nil"/>
              <w:bottom w:val="single" w:sz="4" w:space="0" w:color="auto"/>
              <w:right w:val="nil"/>
            </w:tcBorders>
          </w:tcPr>
          <w:p w14:paraId="358350A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09B9258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</w:tcPr>
          <w:p w14:paraId="1EE17B3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</w:tcPr>
          <w:p w14:paraId="4B41D32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374DC8D9" w14:textId="77777777" w:rsidR="007E4741" w:rsidRPr="007E4741" w:rsidRDefault="007E4741" w:rsidP="00A04FB3">
            <w:pPr>
              <w:jc w:val="center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7E4741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</w:p>
        </w:tc>
      </w:tr>
      <w:tr w:rsidR="007E4741" w:rsidRPr="00862ADF" w14:paraId="08C5C71B" w14:textId="77777777" w:rsidTr="007E4741">
        <w:trPr>
          <w:trHeight w:val="836"/>
        </w:trPr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35913CF" w14:textId="77777777" w:rsidR="007E4741" w:rsidRPr="007E4741" w:rsidRDefault="007E4741" w:rsidP="00A04F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7E4741">
              <w:rPr>
                <w:rFonts w:ascii="Times New Roman" w:eastAsiaTheme="minorEastAsia" w:hAnsi="Times New Roman" w:cs="Times New Roman"/>
                <w:b/>
                <w:bCs/>
              </w:rPr>
              <w:t>Fixed</w:t>
            </w:r>
          </w:p>
          <w:p w14:paraId="4B59C28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Intercept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</w:tcPr>
          <w:p w14:paraId="4D88256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7B0EFBD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14:paraId="08E1304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4.70, 5.53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4205789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6F03B8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51" w:type="dxa"/>
            <w:gridSpan w:val="2"/>
            <w:tcBorders>
              <w:left w:val="nil"/>
              <w:bottom w:val="nil"/>
              <w:right w:val="nil"/>
            </w:tcBorders>
          </w:tcPr>
          <w:p w14:paraId="2928A1D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16D6130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2DA5679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3.96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3B01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4.25)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</w:tcPr>
          <w:p w14:paraId="00086BC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5E1C8FC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7E4741" w:rsidRPr="00862ADF" w14:paraId="0FC1D41B" w14:textId="77777777" w:rsidTr="007E4741">
        <w:trPr>
          <w:trHeight w:val="675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673FBD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Within Pers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09D2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8E9B04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CFFE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5, 0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91B51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CA5A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B7BA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F530E1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50FF4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1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CDAC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B418AF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C7CEDF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7E4741" w:rsidRPr="00862ADF" w14:paraId="4A0E5222" w14:textId="77777777" w:rsidTr="00A04FB3">
        <w:trPr>
          <w:trHeight w:val="891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9F2CC4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Between pers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389A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115691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CAC5B" w14:textId="77777777" w:rsidR="007E4741" w:rsidRPr="00862ADF" w:rsidRDefault="007E4741" w:rsidP="00A04FB3">
            <w:pPr>
              <w:spacing w:before="240"/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8, 0.0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1D109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1B86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D5CD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584011E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FC9F2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3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307F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3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20481C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1F4091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7E4741" w:rsidRPr="00862ADF" w14:paraId="41A18976" w14:textId="77777777" w:rsidTr="00A04FB3">
        <w:trPr>
          <w:trHeight w:val="81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271CFD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Missing Quartile 2</w:t>
            </w:r>
          </w:p>
          <w:p w14:paraId="033E939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0DBB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5E945B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32B6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85, 0.4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441C2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8DDE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6EFF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4E11B8E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EFDA8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0.06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F27A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5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8C073B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A2391E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E4741" w:rsidRPr="00862ADF" w14:paraId="510E9343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D234A6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Missing Quartile 3</w:t>
            </w:r>
          </w:p>
          <w:p w14:paraId="7DEA701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BFDF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3AA1F0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541E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 xml:space="preserve">(-0.38, </w:t>
            </w:r>
          </w:p>
          <w:p w14:paraId="1D6D5BFC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76)</w:t>
            </w:r>
          </w:p>
          <w:p w14:paraId="076EA71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0C0CD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49F5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2B32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84F255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57B24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33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002F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7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85DE8F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5BFFB0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7E4741" w:rsidRPr="00862ADF" w14:paraId="620F88C4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734490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Missing Quartile 4</w:t>
            </w:r>
          </w:p>
          <w:p w14:paraId="6BE1992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C8B2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4338D9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CCB8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0.24, 1.4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A9C24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FFB4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6F36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7D4D43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DE307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33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7754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9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85A98B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6A20E6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7E4741" w:rsidRPr="00862ADF" w14:paraId="03244937" w14:textId="77777777" w:rsidTr="007E4741">
        <w:trPr>
          <w:trHeight w:val="72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8FEB10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Gend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9391F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171383A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6B400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0.08, 0.9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B4674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AD6CD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F3F4E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D6C5C17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15C683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46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D2F2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15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6B6173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2A6C6C4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E4741" w:rsidRPr="00862ADF" w14:paraId="08A3ADEA" w14:textId="77777777" w:rsidTr="007E4741">
        <w:trPr>
          <w:trHeight w:val="1161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21967C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Within Person X Gend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ED187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4A8F42C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C0472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8, 0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332F5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B7FE8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6DD25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556EA391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85C453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2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9650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2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736160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0F741C9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7E4741" w:rsidRPr="00862ADF" w14:paraId="5E9C5EA4" w14:textId="77777777" w:rsidTr="00A04FB3">
        <w:trPr>
          <w:trHeight w:val="126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A53A11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lastRenderedPageBreak/>
              <w:t>Between Person X Gend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76983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57799FC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B38C2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3, 0.3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9D26A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05C4F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230EB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D5B88B4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98395C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8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D3B5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73A45E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199A6AE" w14:textId="77777777" w:rsidR="007E4741" w:rsidRPr="00862ADF" w:rsidRDefault="007E4741" w:rsidP="00A04FB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7E4741" w:rsidRPr="00862ADF" w14:paraId="2F3A9E54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FE795F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Between Person Daily Technology Use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x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 xml:space="preserve"> Missing Quartile 2 X Gender</w:t>
            </w:r>
          </w:p>
          <w:p w14:paraId="6270FD2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C5B2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6325B9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0509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4, 0.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50E5E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FE2F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2419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49A47D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C3001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2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724E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A80AF9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5DD8B6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7E4741" w:rsidRPr="00862ADF" w14:paraId="089E6BEC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6D8CC2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Between Person Daily Technology Use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x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 xml:space="preserve"> Missing Quartile 3 x Gender</w:t>
            </w:r>
          </w:p>
          <w:p w14:paraId="761D445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2C85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05CA79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7357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11, 0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EABA4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8D11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9578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91F0A5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DD809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1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B86A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6B89DEC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333786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7E4741" w:rsidRPr="00862ADF" w14:paraId="4681A9D6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09EFD2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Between Person Daily Technology Use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x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 xml:space="preserve"> Missing Quartile 4 x Gender</w:t>
            </w:r>
          </w:p>
          <w:p w14:paraId="2E6362E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6945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4064FB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DAFA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16, 0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B735C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8383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272F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1F27DA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CA269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3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6281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4AC187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934B7F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7E4741" w:rsidRPr="00862ADF" w14:paraId="7B5316A9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75D584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Within Person </w:t>
            </w:r>
            <w:r w:rsidRPr="00862ADF">
              <w:rPr>
                <w:rFonts w:ascii="Times New Roman" w:eastAsiaTheme="minorEastAsia" w:hAnsi="Times New Roman" w:cs="Times New Roman"/>
              </w:rPr>
              <w:lastRenderedPageBreak/>
              <w:t xml:space="preserve">Daily Technology Use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x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 xml:space="preserve"> Missing Quartile 2 x Gender</w:t>
            </w:r>
          </w:p>
          <w:p w14:paraId="5311487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66DA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lastRenderedPageBreak/>
              <w:t>-0.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C7A5B4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C1C3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51, 0.2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A4368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C1E1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A9A9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12FA5F7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2D175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13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47C6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2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E847C0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B976D9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7E4741" w:rsidRPr="00862ADF" w14:paraId="0C98C0EF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D993A3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Within Person Daily Technology Use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x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 xml:space="preserve"> Missing Quartile 3 x Gender</w:t>
            </w:r>
          </w:p>
          <w:p w14:paraId="3A5B54A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C64F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84B063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A50A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27, 0.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36283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162E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C161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758C9A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3CB5D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09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9502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E24A7A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F3FC5E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7E4741" w:rsidRPr="00862ADF" w14:paraId="509B121C" w14:textId="77777777" w:rsidTr="00A04FB3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B2E4E4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 xml:space="preserve">Within Person Daily Technology Use </w:t>
            </w:r>
            <w:proofErr w:type="gramStart"/>
            <w:r w:rsidRPr="00862ADF">
              <w:rPr>
                <w:rFonts w:ascii="Times New Roman" w:eastAsiaTheme="minorEastAsia" w:hAnsi="Times New Roman" w:cs="Times New Roman"/>
              </w:rPr>
              <w:t>x</w:t>
            </w:r>
            <w:proofErr w:type="gramEnd"/>
            <w:r w:rsidRPr="00862ADF">
              <w:rPr>
                <w:rFonts w:ascii="Times New Roman" w:eastAsiaTheme="minorEastAsia" w:hAnsi="Times New Roman" w:cs="Times New Roman"/>
              </w:rPr>
              <w:t xml:space="preserve"> Missing Quartile 4 x Gender</w:t>
            </w:r>
          </w:p>
          <w:p w14:paraId="1A7D5E7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D09C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18D641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4F0A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0.00, 0.5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D07ED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F184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4617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9CD140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86816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(-0.11,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E0D2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0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5EA68E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CC65AE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7E4741" w:rsidRPr="00862ADF" w14:paraId="14CCBE51" w14:textId="77777777" w:rsidTr="00A04FB3">
        <w:trPr>
          <w:trHeight w:val="783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4FA7C69" w14:textId="77777777" w:rsidR="007E4741" w:rsidRPr="004179B0" w:rsidRDefault="007E4741" w:rsidP="00A04F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4179B0">
              <w:rPr>
                <w:rFonts w:ascii="Times New Roman" w:eastAsiaTheme="minorEastAsia" w:hAnsi="Times New Roman" w:cs="Times New Roman"/>
                <w:b/>
                <w:bCs/>
              </w:rPr>
              <w:t>Rando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883AE6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EC73CC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C72719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7C474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C678A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EA79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1D40CD7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16EDC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CACB0D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8087E12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8D9563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7E4741" w:rsidRPr="00862ADF" w14:paraId="7969C5CB" w14:textId="77777777" w:rsidTr="007E4741">
        <w:trPr>
          <w:trHeight w:val="1656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DADF07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Within-person residual variance (σ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4EE99D5" w14:textId="76D04E0E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</w:t>
            </w:r>
            <w:r w:rsidR="004179B0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0907EB6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259C90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822B9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CF517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4331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19D9E24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CAE2E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070D18D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323E93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3B59D8B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7E4741" w:rsidRPr="00862ADF" w14:paraId="546A6202" w14:textId="77777777" w:rsidTr="007E4741">
        <w:trPr>
          <w:trHeight w:val="171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9D5F6F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lastRenderedPageBreak/>
              <w:t>Between-person residual variance (τ0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06FD25F" w14:textId="5A3F751B" w:rsidR="007E4741" w:rsidRPr="00862ADF" w:rsidRDefault="004179B0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CE6574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BAF5E0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B698D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1264B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DCC6B" w14:textId="6FAFDB2F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0.5</w:t>
            </w:r>
            <w:r w:rsidR="004179B0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F87F0D8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2F95B7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58F6213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8B24F8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BA141E9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7E4741" w:rsidRPr="00862ADF" w14:paraId="47B721A0" w14:textId="77777777" w:rsidTr="00A04FB3"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03EC2D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ICC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</w:tcPr>
          <w:p w14:paraId="52C48878" w14:textId="08FF5DE4" w:rsidR="007E4741" w:rsidRPr="00862ADF" w:rsidRDefault="004179B0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58B43471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14:paraId="144CAC8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C831925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C688E70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right w:val="nil"/>
            </w:tcBorders>
          </w:tcPr>
          <w:p w14:paraId="422D2B0A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62ADF">
              <w:rPr>
                <w:rFonts w:ascii="Times New Roman" w:eastAsiaTheme="minorEastAsia" w:hAnsi="Times New Roman" w:cs="Times New Roman"/>
              </w:rPr>
              <w:t>1.00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</w:tcPr>
          <w:p w14:paraId="59D8FBF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448258C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0ED569BE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14:paraId="2C46577F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219762D4" w14:textId="77777777" w:rsidR="007E4741" w:rsidRPr="00862ADF" w:rsidRDefault="007E4741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5791E352" w14:textId="77777777" w:rsidR="007E4741" w:rsidRPr="00862ADF" w:rsidRDefault="007E4741" w:rsidP="007E4741">
      <w:pPr>
        <w:rPr>
          <w:rFonts w:ascii="Times New Roman" w:eastAsiaTheme="minorEastAsia" w:hAnsi="Times New Roman" w:cs="Times New Roman"/>
        </w:rPr>
      </w:pPr>
    </w:p>
    <w:p w14:paraId="207B6BDC" w14:textId="77777777" w:rsidR="00000000" w:rsidRDefault="00000000"/>
    <w:sectPr w:rsidR="007C7F51" w:rsidSect="001756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741"/>
    <w:rsid w:val="001427C8"/>
    <w:rsid w:val="004179B0"/>
    <w:rsid w:val="00422A49"/>
    <w:rsid w:val="007E4741"/>
    <w:rsid w:val="00924922"/>
    <w:rsid w:val="009F3A15"/>
    <w:rsid w:val="00CF1FCB"/>
    <w:rsid w:val="00F7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2102F"/>
  <w15:chartTrackingRefBased/>
  <w15:docId w15:val="{98186F76-8B2D-0244-AE90-4C7FF93B8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474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E47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7E4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7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672</Words>
  <Characters>3964</Characters>
  <Application>Microsoft Office Word</Application>
  <DocSecurity>0</DocSecurity>
  <Lines>68</Lines>
  <Paragraphs>15</Paragraphs>
  <ScaleCrop>false</ScaleCrop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Taylor</dc:creator>
  <cp:keywords/>
  <dc:description/>
  <cp:lastModifiedBy>Madison Taylor</cp:lastModifiedBy>
  <cp:revision>3</cp:revision>
  <dcterms:created xsi:type="dcterms:W3CDTF">2023-12-02T04:46:00Z</dcterms:created>
  <dcterms:modified xsi:type="dcterms:W3CDTF">2023-12-02T05:03:00Z</dcterms:modified>
</cp:coreProperties>
</file>